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17080E3F" w:rsidR="00EC66D4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74D43" w:rsidRPr="00D74D43">
        <w:rPr>
          <w:rFonts w:ascii="Times New Roman" w:hAnsi="Times New Roman" w:cs="Times New Roman"/>
          <w:sz w:val="24"/>
          <w:szCs w:val="24"/>
        </w:rPr>
        <w:t>Cartesian coordinates of the computed structures</w:t>
      </w:r>
    </w:p>
    <w:p w14:paraId="243EEF73" w14:textId="20446502" w:rsidR="00D74D43" w:rsidRPr="00411C95" w:rsidRDefault="00D74D43" w:rsidP="00D74D43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1D74C64D" w14:textId="35701D7F" w:rsidR="00D74D43" w:rsidRPr="00411C95" w:rsidRDefault="00D74D43" w:rsidP="00D74D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D74D43">
        <w:rPr>
          <w:rFonts w:ascii="Times New Roman" w:hAnsi="Times New Roman" w:cs="Times New Roman"/>
          <w:sz w:val="24"/>
          <w:szCs w:val="24"/>
        </w:rPr>
        <w:t>NMR spectra</w:t>
      </w:r>
    </w:p>
    <w:p w14:paraId="2B84E481" w14:textId="77777777" w:rsidR="00D74D43" w:rsidRPr="00411C95" w:rsidRDefault="00D74D43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743C9" w14:textId="77777777" w:rsidR="009C799D" w:rsidRDefault="009C799D" w:rsidP="00FC1BB8">
      <w:pPr>
        <w:spacing w:after="0" w:line="240" w:lineRule="auto"/>
      </w:pPr>
      <w:r>
        <w:separator/>
      </w:r>
    </w:p>
  </w:endnote>
  <w:endnote w:type="continuationSeparator" w:id="0">
    <w:p w14:paraId="47FF246D" w14:textId="77777777" w:rsidR="009C799D" w:rsidRDefault="009C799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09334" w14:textId="77777777" w:rsidR="009C799D" w:rsidRDefault="009C799D" w:rsidP="00FC1BB8">
      <w:pPr>
        <w:spacing w:after="0" w:line="240" w:lineRule="auto"/>
      </w:pPr>
      <w:r>
        <w:separator/>
      </w:r>
    </w:p>
  </w:footnote>
  <w:footnote w:type="continuationSeparator" w:id="0">
    <w:p w14:paraId="6471B476" w14:textId="77777777" w:rsidR="009C799D" w:rsidRDefault="009C799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C799D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74D43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21T20:47:00Z</dcterms:created>
  <dcterms:modified xsi:type="dcterms:W3CDTF">2024-05-21T20:47:00Z</dcterms:modified>
</cp:coreProperties>
</file>